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652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1"/>
        <w:gridCol w:w="1763"/>
        <w:gridCol w:w="736"/>
        <w:gridCol w:w="1663"/>
        <w:gridCol w:w="1228"/>
        <w:gridCol w:w="1135"/>
        <w:gridCol w:w="1209"/>
        <w:gridCol w:w="1018"/>
        <w:gridCol w:w="1214"/>
        <w:gridCol w:w="1785"/>
        <w:tblGridChange w:id="0">
          <w:tblGrid>
            <w:gridCol w:w="901"/>
            <w:gridCol w:w="1763"/>
            <w:gridCol w:w="736"/>
            <w:gridCol w:w="1663"/>
            <w:gridCol w:w="1228"/>
            <w:gridCol w:w="1135"/>
            <w:gridCol w:w="1209"/>
            <w:gridCol w:w="1018"/>
            <w:gridCol w:w="1214"/>
            <w:gridCol w:w="1785"/>
          </w:tblGrid>
        </w:tblGridChange>
      </w:tblGrid>
      <w:tr>
        <w:trPr>
          <w:cantSplit w:val="0"/>
          <w:trHeight w:val="277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able S1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emical composition of EOs extracted from leaves of diploid (2x) and autotetraploid (4x) germplasm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 benthami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es. Yield and chemical compounds were expressed in percentage (%). (1), (2) and (3) were the samples used of each germplasm selected based on yield (lower, intermediate and higher, %), and thereafter used to perform the bioassays.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mplas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iel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omadendr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8-cineo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on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idifloro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-pin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-terpineo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α-terpynil acetate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 (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,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,7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,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,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,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,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,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,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,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,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,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,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,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,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,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,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,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,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,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,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,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,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x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,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,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,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,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,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,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,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7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,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,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,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,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,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,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,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,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,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,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A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,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,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,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3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,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64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,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,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,85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,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,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0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,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,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,86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,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,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2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,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2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,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,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62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,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,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,63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x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,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,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,69</w:t>
            </w:r>
          </w:p>
        </w:tc>
      </w:tr>
    </w:tbl>
    <w:p w:rsidR="00000000" w:rsidDel="00000000" w:rsidP="00000000" w:rsidRDefault="00000000" w:rsidRPr="00000000" w14:paraId="00000124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D233E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RRcIZ+rS20mwLjqL73ZIdlkIUg==">AMUW2mX7W1leNeSX7nybjXd+0BH0Fw5PlQR3brjxHv7ZdsynVHu4AZlGkBT7YaeE7VxT9tHZON+0YHfFsLG5ay24i1IqVFqEf0mTwxqJdeqvOjJrP6YVTqNZ1foo2SntvwyAvOQedaX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13:12:00Z</dcterms:created>
  <dc:creator>Alex Junior da Silva</dc:creator>
</cp:coreProperties>
</file>